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B88283" w14:textId="77777777" w:rsidR="000B282C" w:rsidRPr="00CA62EE" w:rsidRDefault="000B282C" w:rsidP="000B282C">
      <w:pPr>
        <w:spacing w:line="480" w:lineRule="auto"/>
        <w:jc w:val="both"/>
        <w:rPr>
          <w:rFonts w:eastAsia="Times New Roman"/>
          <w:b/>
          <w:szCs w:val="24"/>
          <w:lang w:eastAsia="es-ES"/>
        </w:rPr>
      </w:pPr>
      <w:r w:rsidRPr="00CA62EE">
        <w:rPr>
          <w:rFonts w:eastAsia="Times New Roman"/>
          <w:b/>
          <w:szCs w:val="24"/>
          <w:lang w:eastAsia="es-ES"/>
        </w:rPr>
        <w:t>Supplementary tables in the main text</w:t>
      </w:r>
    </w:p>
    <w:p w14:paraId="1373DFB1" w14:textId="77777777" w:rsidR="000B282C" w:rsidRPr="00CA62EE" w:rsidRDefault="000B282C" w:rsidP="000B282C">
      <w:pPr>
        <w:jc w:val="both"/>
        <w:rPr>
          <w:rFonts w:cs="Times New Roman"/>
        </w:rPr>
      </w:pPr>
      <w:r w:rsidRPr="00CA62EE">
        <w:rPr>
          <w:rFonts w:cs="Times New Roman"/>
          <w:b/>
        </w:rPr>
        <w:t>Table S1</w:t>
      </w:r>
      <w:r w:rsidRPr="00CA62EE">
        <w:rPr>
          <w:rFonts w:cs="Times New Roman"/>
        </w:rPr>
        <w:t>. Alignment of joint pathologies and comorbidities in patients with RA with those replicated in RA models. A dash (–) indicates not reported or no evidence; one symbol (+) indicates mild evidence; two symbols (++) indicate moderate evidence; and three symbols (+++) indicate strong evidence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10"/>
        <w:gridCol w:w="1161"/>
        <w:gridCol w:w="1078"/>
        <w:gridCol w:w="1075"/>
        <w:gridCol w:w="1069"/>
        <w:gridCol w:w="1267"/>
      </w:tblGrid>
      <w:tr w:rsidR="000B282C" w:rsidRPr="00364F94" w14:paraId="5B0CD6A1" w14:textId="77777777" w:rsidTr="00CA1AEC">
        <w:trPr>
          <w:trHeight w:val="283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945C4" w14:textId="77777777" w:rsidR="000B282C" w:rsidRPr="00364F94" w:rsidRDefault="000B282C" w:rsidP="00CA1AEC">
            <w:pPr>
              <w:spacing w:after="0"/>
              <w:rPr>
                <w:rFonts w:eastAsia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D66071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RA in </w:t>
            </w:r>
            <w:proofErr w:type="spellStart"/>
            <w:r w:rsidRPr="00364F9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Patiens</w:t>
            </w:r>
            <w:proofErr w:type="spellEnd"/>
          </w:p>
        </w:tc>
        <w:tc>
          <w:tcPr>
            <w:tcW w:w="5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3ED301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CIA</w:t>
            </w: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317BE4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AIA</w:t>
            </w:r>
          </w:p>
        </w:tc>
        <w:tc>
          <w:tcPr>
            <w:tcW w:w="5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6AD251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PIA</w:t>
            </w:r>
          </w:p>
        </w:tc>
        <w:tc>
          <w:tcPr>
            <w:tcW w:w="6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132F5C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K/</w:t>
            </w:r>
            <w:proofErr w:type="spellStart"/>
            <w:r w:rsidRPr="00364F9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BxN</w:t>
            </w:r>
            <w:proofErr w:type="spellEnd"/>
          </w:p>
        </w:tc>
      </w:tr>
      <w:tr w:rsidR="000B282C" w:rsidRPr="00364F94" w14:paraId="172ECF40" w14:textId="77777777" w:rsidTr="00CA1AEC">
        <w:trPr>
          <w:trHeight w:val="283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92C225" w14:textId="77777777" w:rsidR="000B282C" w:rsidRPr="00364F94" w:rsidRDefault="000B282C" w:rsidP="00CA1AE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Articular pathology</w:t>
            </w:r>
          </w:p>
        </w:tc>
      </w:tr>
      <w:tr w:rsidR="000B282C" w:rsidRPr="00364F94" w14:paraId="2E825057" w14:textId="77777777" w:rsidTr="00CA1AEC">
        <w:trPr>
          <w:trHeight w:val="283"/>
        </w:trPr>
        <w:tc>
          <w:tcPr>
            <w:tcW w:w="198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D17A80" w14:textId="77777777" w:rsidR="000B282C" w:rsidRPr="00364F94" w:rsidRDefault="000B282C" w:rsidP="00CA1AE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Synovial hyperplasia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74557FCD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0F14CCB1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2BFD6776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3376E672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73736F50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+</w:t>
            </w:r>
          </w:p>
        </w:tc>
      </w:tr>
      <w:tr w:rsidR="000B282C" w:rsidRPr="00364F94" w14:paraId="32756BE9" w14:textId="77777777" w:rsidTr="00CA1AEC">
        <w:trPr>
          <w:trHeight w:val="283"/>
        </w:trPr>
        <w:tc>
          <w:tcPr>
            <w:tcW w:w="198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50F23F" w14:textId="77777777" w:rsidR="000B282C" w:rsidRPr="00364F94" w:rsidRDefault="000B282C" w:rsidP="00CA1AE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Infiltration of immune cells 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346A3028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68C63D21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18240996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399076DD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762CDF0A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+</w:t>
            </w:r>
          </w:p>
        </w:tc>
      </w:tr>
      <w:tr w:rsidR="000B282C" w:rsidRPr="00364F94" w14:paraId="10D8D46E" w14:textId="77777777" w:rsidTr="00CA1AEC">
        <w:trPr>
          <w:trHeight w:val="283"/>
        </w:trPr>
        <w:tc>
          <w:tcPr>
            <w:tcW w:w="198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B98510" w14:textId="77777777" w:rsidR="000B282C" w:rsidRPr="00364F94" w:rsidRDefault="000B282C" w:rsidP="00CA1AE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Invasive pannus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3132923A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7C20859F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06B31AB4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20141B46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3E670287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+</w:t>
            </w:r>
          </w:p>
        </w:tc>
      </w:tr>
      <w:tr w:rsidR="000B282C" w:rsidRPr="00364F94" w14:paraId="7918E040" w14:textId="77777777" w:rsidTr="00CA1AEC">
        <w:trPr>
          <w:trHeight w:val="283"/>
        </w:trPr>
        <w:tc>
          <w:tcPr>
            <w:tcW w:w="198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5A3C33" w14:textId="77777777" w:rsidR="000B282C" w:rsidRPr="00364F94" w:rsidRDefault="000B282C" w:rsidP="00CA1AE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Cartilage destruction and bone erosion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45C4723A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1C5F0505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04506484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1B2CCB4F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208067BF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+</w:t>
            </w:r>
          </w:p>
        </w:tc>
      </w:tr>
      <w:tr w:rsidR="000B282C" w:rsidRPr="00364F94" w14:paraId="1C904226" w14:textId="77777777" w:rsidTr="00CA1AEC">
        <w:trPr>
          <w:trHeight w:val="283"/>
        </w:trPr>
        <w:tc>
          <w:tcPr>
            <w:tcW w:w="198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5FFD99" w14:textId="77777777" w:rsidR="000B282C" w:rsidRPr="00364F94" w:rsidRDefault="000B282C" w:rsidP="00CA1AE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Articular pain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5F90A448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6B8B7"/>
            <w:noWrap/>
            <w:vAlign w:val="center"/>
            <w:hideMark/>
          </w:tcPr>
          <w:p w14:paraId="4AFB45DB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6B8B7"/>
            <w:noWrap/>
            <w:vAlign w:val="center"/>
            <w:hideMark/>
          </w:tcPr>
          <w:p w14:paraId="24B3CB63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6B8B7"/>
            <w:noWrap/>
            <w:vAlign w:val="center"/>
            <w:hideMark/>
          </w:tcPr>
          <w:p w14:paraId="208E4CDD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6B8B7"/>
            <w:noWrap/>
            <w:vAlign w:val="center"/>
            <w:hideMark/>
          </w:tcPr>
          <w:p w14:paraId="0E278119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</w:tr>
      <w:tr w:rsidR="000B282C" w:rsidRPr="00364F94" w14:paraId="59548CB9" w14:textId="77777777" w:rsidTr="00CA1AEC">
        <w:trPr>
          <w:trHeight w:val="283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4669C5" w14:textId="77777777" w:rsidR="000B282C" w:rsidRPr="00364F94" w:rsidRDefault="000B282C" w:rsidP="00CA1AE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Cardiovascular pathology</w:t>
            </w:r>
          </w:p>
        </w:tc>
      </w:tr>
      <w:tr w:rsidR="000B282C" w:rsidRPr="00364F94" w14:paraId="49C3EA80" w14:textId="77777777" w:rsidTr="00CA1AEC">
        <w:trPr>
          <w:trHeight w:val="283"/>
        </w:trPr>
        <w:tc>
          <w:tcPr>
            <w:tcW w:w="198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A76D1A" w14:textId="77777777" w:rsidR="000B282C" w:rsidRPr="00364F94" w:rsidRDefault="000B282C" w:rsidP="00CA1AE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Atherosclerosis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01113466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0C13D824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7057A190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6CDDF766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1A6903CF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</w:t>
            </w:r>
          </w:p>
        </w:tc>
      </w:tr>
      <w:tr w:rsidR="000B282C" w:rsidRPr="00364F94" w14:paraId="5E26234E" w14:textId="77777777" w:rsidTr="00CA1AEC">
        <w:trPr>
          <w:trHeight w:val="283"/>
        </w:trPr>
        <w:tc>
          <w:tcPr>
            <w:tcW w:w="198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080338" w14:textId="77777777" w:rsidR="000B282C" w:rsidRPr="00364F94" w:rsidRDefault="000B282C" w:rsidP="00CA1AE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Paradoxical lipid profile 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5A706990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258E9AA5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6ACF83E8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36043E90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5BE0E7B6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</w:t>
            </w:r>
          </w:p>
        </w:tc>
      </w:tr>
      <w:tr w:rsidR="000B282C" w:rsidRPr="00364F94" w14:paraId="6018E540" w14:textId="77777777" w:rsidTr="00CA1AEC">
        <w:trPr>
          <w:trHeight w:val="283"/>
        </w:trPr>
        <w:tc>
          <w:tcPr>
            <w:tcW w:w="198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2560A4" w14:textId="77777777" w:rsidR="000B282C" w:rsidRPr="00364F94" w:rsidRDefault="000B282C" w:rsidP="00CA1AE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Endothelial dysfunction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4CF976B4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194BAC70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0722FE63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6485CA32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7BAABCC6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</w:t>
            </w:r>
          </w:p>
        </w:tc>
      </w:tr>
      <w:tr w:rsidR="000B282C" w:rsidRPr="00364F94" w14:paraId="0E81DDEF" w14:textId="77777777" w:rsidTr="00CA1AEC">
        <w:trPr>
          <w:trHeight w:val="283"/>
        </w:trPr>
        <w:tc>
          <w:tcPr>
            <w:tcW w:w="198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1FA2B0" w14:textId="77777777" w:rsidR="000B282C" w:rsidRPr="00364F94" w:rsidRDefault="000B282C" w:rsidP="00CA1AE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Arrhythmias or reduced heart rate variability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76B11CFD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center"/>
            <w:hideMark/>
          </w:tcPr>
          <w:p w14:paraId="03B21B10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62C4DFBF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center"/>
            <w:hideMark/>
          </w:tcPr>
          <w:p w14:paraId="35C87F4C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67C86970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</w:t>
            </w:r>
          </w:p>
        </w:tc>
      </w:tr>
      <w:tr w:rsidR="000B282C" w:rsidRPr="00364F94" w14:paraId="56FF8E2D" w14:textId="77777777" w:rsidTr="00CA1AEC">
        <w:trPr>
          <w:trHeight w:val="283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2BD10C" w14:textId="77777777" w:rsidR="000B282C" w:rsidRPr="00364F94" w:rsidRDefault="000B282C" w:rsidP="00CA1AE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Muscle pathology</w:t>
            </w:r>
          </w:p>
        </w:tc>
      </w:tr>
      <w:tr w:rsidR="000B282C" w:rsidRPr="00364F94" w14:paraId="7AB9BBBD" w14:textId="77777777" w:rsidTr="00CA1AEC">
        <w:trPr>
          <w:trHeight w:val="283"/>
        </w:trPr>
        <w:tc>
          <w:tcPr>
            <w:tcW w:w="198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FE45DE" w14:textId="77777777" w:rsidR="000B282C" w:rsidRPr="00364F94" w:rsidRDefault="000B282C" w:rsidP="00CA1AE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Weight loss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center"/>
            <w:hideMark/>
          </w:tcPr>
          <w:p w14:paraId="49CB103E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center"/>
            <w:hideMark/>
          </w:tcPr>
          <w:p w14:paraId="0E3AF604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center"/>
            <w:hideMark/>
          </w:tcPr>
          <w:p w14:paraId="06FCA29E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center"/>
            <w:hideMark/>
          </w:tcPr>
          <w:p w14:paraId="24F72C7D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center"/>
            <w:hideMark/>
          </w:tcPr>
          <w:p w14:paraId="39728DE1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</w:t>
            </w:r>
          </w:p>
        </w:tc>
      </w:tr>
      <w:tr w:rsidR="000B282C" w:rsidRPr="00364F94" w14:paraId="3091B8C6" w14:textId="77777777" w:rsidTr="00CA1AEC">
        <w:trPr>
          <w:trHeight w:val="283"/>
        </w:trPr>
        <w:tc>
          <w:tcPr>
            <w:tcW w:w="198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643B0B" w14:textId="77777777" w:rsidR="000B282C" w:rsidRPr="00364F94" w:rsidRDefault="000B282C" w:rsidP="00CA1AE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Muscle loss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1A39F8BA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3D07C858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6E9DAA76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6B8B7"/>
            <w:noWrap/>
            <w:vAlign w:val="center"/>
            <w:hideMark/>
          </w:tcPr>
          <w:p w14:paraId="31A1708C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1967721E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</w:t>
            </w:r>
          </w:p>
        </w:tc>
      </w:tr>
      <w:tr w:rsidR="000B282C" w:rsidRPr="00364F94" w14:paraId="7558A322" w14:textId="77777777" w:rsidTr="00CA1AEC">
        <w:trPr>
          <w:trHeight w:val="283"/>
        </w:trPr>
        <w:tc>
          <w:tcPr>
            <w:tcW w:w="198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6A4F88" w14:textId="77777777" w:rsidR="000B282C" w:rsidRPr="00364F94" w:rsidRDefault="000B282C" w:rsidP="00CA1AE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Muscle atrophy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4679F8CF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504B0653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693E71EC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6B8B7"/>
            <w:noWrap/>
            <w:vAlign w:val="center"/>
            <w:hideMark/>
          </w:tcPr>
          <w:p w14:paraId="1BA5476C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2EB1C829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</w:t>
            </w:r>
          </w:p>
        </w:tc>
      </w:tr>
      <w:tr w:rsidR="000B282C" w:rsidRPr="00364F94" w14:paraId="50F814A7" w14:textId="77777777" w:rsidTr="00CA1AEC">
        <w:trPr>
          <w:trHeight w:val="283"/>
        </w:trPr>
        <w:tc>
          <w:tcPr>
            <w:tcW w:w="198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77522D" w14:textId="77777777" w:rsidR="000B282C" w:rsidRPr="00364F94" w:rsidRDefault="000B282C" w:rsidP="00CA1AE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Decline of strength or physical activity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509867E1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+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92D050"/>
            <w:noWrap/>
            <w:vAlign w:val="center"/>
            <w:hideMark/>
          </w:tcPr>
          <w:p w14:paraId="01D61349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92D050"/>
            <w:noWrap/>
            <w:vAlign w:val="center"/>
            <w:hideMark/>
          </w:tcPr>
          <w:p w14:paraId="0CAE8441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6B8B7"/>
            <w:noWrap/>
            <w:vAlign w:val="center"/>
            <w:hideMark/>
          </w:tcPr>
          <w:p w14:paraId="1E1475F4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11FDCEED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</w:t>
            </w:r>
          </w:p>
        </w:tc>
      </w:tr>
      <w:tr w:rsidR="000B282C" w:rsidRPr="00364F94" w14:paraId="3F47D2FF" w14:textId="77777777" w:rsidTr="00CA1AEC">
        <w:trPr>
          <w:trHeight w:val="283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3D35DA" w14:textId="77777777" w:rsidR="000B282C" w:rsidRPr="00364F94" w:rsidRDefault="000B282C" w:rsidP="00CA1AE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Lung pathology</w:t>
            </w:r>
          </w:p>
        </w:tc>
      </w:tr>
      <w:tr w:rsidR="000B282C" w:rsidRPr="00364F94" w14:paraId="63545F1E" w14:textId="77777777" w:rsidTr="00CA1AEC">
        <w:trPr>
          <w:trHeight w:val="283"/>
        </w:trPr>
        <w:tc>
          <w:tcPr>
            <w:tcW w:w="198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766291" w14:textId="77777777" w:rsidR="000B282C" w:rsidRPr="00364F94" w:rsidRDefault="000B282C" w:rsidP="00CA1AE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Formation of tertiary lymphoid tissue in lungs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75B03E06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center"/>
            <w:hideMark/>
          </w:tcPr>
          <w:p w14:paraId="054854DC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center"/>
            <w:hideMark/>
          </w:tcPr>
          <w:p w14:paraId="42EC25F5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6B8B7"/>
            <w:noWrap/>
            <w:vAlign w:val="center"/>
            <w:hideMark/>
          </w:tcPr>
          <w:p w14:paraId="7878FE05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92D050"/>
            <w:noWrap/>
            <w:vAlign w:val="center"/>
            <w:hideMark/>
          </w:tcPr>
          <w:p w14:paraId="54B5F3BC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</w:t>
            </w:r>
          </w:p>
        </w:tc>
      </w:tr>
      <w:tr w:rsidR="000B282C" w:rsidRPr="00364F94" w14:paraId="7D20D5DC" w14:textId="77777777" w:rsidTr="00CA1AEC">
        <w:trPr>
          <w:trHeight w:val="283"/>
        </w:trPr>
        <w:tc>
          <w:tcPr>
            <w:tcW w:w="198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D1EA59" w14:textId="77777777" w:rsidR="000B282C" w:rsidRPr="00364F94" w:rsidRDefault="000B282C" w:rsidP="00CA1AE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Interstitial lung disease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2E183A1D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center"/>
            <w:hideMark/>
          </w:tcPr>
          <w:p w14:paraId="727A45F2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57DA45D4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6B8B7"/>
            <w:noWrap/>
            <w:vAlign w:val="center"/>
            <w:hideMark/>
          </w:tcPr>
          <w:p w14:paraId="6BB5CC06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6B8B7"/>
            <w:noWrap/>
            <w:vAlign w:val="center"/>
            <w:hideMark/>
          </w:tcPr>
          <w:p w14:paraId="3861059B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</w:tr>
      <w:tr w:rsidR="000B282C" w:rsidRPr="00364F94" w14:paraId="36712B90" w14:textId="77777777" w:rsidTr="00CA1AEC">
        <w:trPr>
          <w:trHeight w:val="283"/>
        </w:trPr>
        <w:tc>
          <w:tcPr>
            <w:tcW w:w="198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B94EDB" w14:textId="77777777" w:rsidR="000B282C" w:rsidRPr="00364F94" w:rsidRDefault="000B282C" w:rsidP="00CA1AE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Reduced lung function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center"/>
            <w:hideMark/>
          </w:tcPr>
          <w:p w14:paraId="3313242A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center"/>
            <w:hideMark/>
          </w:tcPr>
          <w:p w14:paraId="005F3BCC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center"/>
            <w:hideMark/>
          </w:tcPr>
          <w:p w14:paraId="6085C119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6B8B7"/>
            <w:noWrap/>
            <w:vAlign w:val="center"/>
            <w:hideMark/>
          </w:tcPr>
          <w:p w14:paraId="064DBA92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6B8B7"/>
            <w:noWrap/>
            <w:vAlign w:val="center"/>
            <w:hideMark/>
          </w:tcPr>
          <w:p w14:paraId="6EFB36C6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</w:tr>
      <w:tr w:rsidR="000B282C" w:rsidRPr="00364F94" w14:paraId="71AAF80C" w14:textId="77777777" w:rsidTr="00CA1AEC">
        <w:trPr>
          <w:trHeight w:val="283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A100DD" w14:textId="77777777" w:rsidR="000B282C" w:rsidRPr="00364F94" w:rsidRDefault="000B282C" w:rsidP="00CA1AE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Kidney pathology</w:t>
            </w:r>
          </w:p>
        </w:tc>
      </w:tr>
      <w:tr w:rsidR="000B282C" w:rsidRPr="00364F94" w14:paraId="1CDEFE04" w14:textId="77777777" w:rsidTr="00CA1AEC">
        <w:trPr>
          <w:trHeight w:val="283"/>
        </w:trPr>
        <w:tc>
          <w:tcPr>
            <w:tcW w:w="198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FAD56D" w14:textId="77777777" w:rsidR="000B282C" w:rsidRPr="00364F94" w:rsidRDefault="000B282C" w:rsidP="00CA1AE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Nephropathy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center"/>
            <w:hideMark/>
          </w:tcPr>
          <w:p w14:paraId="1FDA942F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center"/>
            <w:hideMark/>
          </w:tcPr>
          <w:p w14:paraId="1F73A3E5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center"/>
            <w:hideMark/>
          </w:tcPr>
          <w:p w14:paraId="32635358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6B8B7"/>
            <w:noWrap/>
            <w:vAlign w:val="center"/>
            <w:hideMark/>
          </w:tcPr>
          <w:p w14:paraId="278137EE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center"/>
            <w:hideMark/>
          </w:tcPr>
          <w:p w14:paraId="234B5A96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</w:t>
            </w:r>
          </w:p>
        </w:tc>
      </w:tr>
      <w:tr w:rsidR="000B282C" w:rsidRPr="00364F94" w14:paraId="46E6D2C9" w14:textId="77777777" w:rsidTr="00CA1AEC">
        <w:trPr>
          <w:trHeight w:val="283"/>
        </w:trPr>
        <w:tc>
          <w:tcPr>
            <w:tcW w:w="198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C3AAE8" w14:textId="77777777" w:rsidR="000B282C" w:rsidRPr="00364F94" w:rsidRDefault="000B282C" w:rsidP="00CA1AE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Chronic kidney disease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center"/>
            <w:hideMark/>
          </w:tcPr>
          <w:p w14:paraId="3A805CC0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center"/>
            <w:hideMark/>
          </w:tcPr>
          <w:p w14:paraId="6972FCC0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center"/>
            <w:hideMark/>
          </w:tcPr>
          <w:p w14:paraId="7B574B21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6B8B7"/>
            <w:noWrap/>
            <w:vAlign w:val="center"/>
            <w:hideMark/>
          </w:tcPr>
          <w:p w14:paraId="5EEA3B14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center"/>
            <w:hideMark/>
          </w:tcPr>
          <w:p w14:paraId="5AE9657A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</w:t>
            </w:r>
          </w:p>
        </w:tc>
      </w:tr>
      <w:tr w:rsidR="000B282C" w:rsidRPr="00364F94" w14:paraId="1C2C8B9D" w14:textId="77777777" w:rsidTr="00CA1AEC">
        <w:trPr>
          <w:trHeight w:val="283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313E37" w14:textId="77777777" w:rsidR="000B282C" w:rsidRPr="00364F94" w:rsidRDefault="000B282C" w:rsidP="00CA1AE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Liver Pathology</w:t>
            </w:r>
          </w:p>
        </w:tc>
      </w:tr>
      <w:tr w:rsidR="000B282C" w:rsidRPr="00364F94" w14:paraId="46AD780E" w14:textId="77777777" w:rsidTr="00CA1AEC">
        <w:trPr>
          <w:trHeight w:val="283"/>
        </w:trPr>
        <w:tc>
          <w:tcPr>
            <w:tcW w:w="198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F4D262" w14:textId="77777777" w:rsidR="000B282C" w:rsidRPr="00364F94" w:rsidRDefault="000B282C" w:rsidP="00CA1AE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Hepatosplenomegaly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center"/>
            <w:hideMark/>
          </w:tcPr>
          <w:p w14:paraId="1237FD54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center"/>
            <w:hideMark/>
          </w:tcPr>
          <w:p w14:paraId="08FE3F95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6B8B7"/>
            <w:noWrap/>
            <w:vAlign w:val="center"/>
            <w:hideMark/>
          </w:tcPr>
          <w:p w14:paraId="1CD9F639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6B8B7"/>
            <w:noWrap/>
            <w:vAlign w:val="center"/>
            <w:hideMark/>
          </w:tcPr>
          <w:p w14:paraId="70C799EF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center"/>
            <w:hideMark/>
          </w:tcPr>
          <w:p w14:paraId="34694CA0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</w:t>
            </w:r>
          </w:p>
        </w:tc>
      </w:tr>
      <w:tr w:rsidR="000B282C" w:rsidRPr="00364F94" w14:paraId="4F1AF341" w14:textId="77777777" w:rsidTr="00CA1AEC">
        <w:trPr>
          <w:trHeight w:val="283"/>
        </w:trPr>
        <w:tc>
          <w:tcPr>
            <w:tcW w:w="198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E39A70" w14:textId="77777777" w:rsidR="000B282C" w:rsidRPr="00364F94" w:rsidRDefault="000B282C" w:rsidP="00CA1AE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Cirrhosis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center"/>
            <w:hideMark/>
          </w:tcPr>
          <w:p w14:paraId="41A87D00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center"/>
            <w:hideMark/>
          </w:tcPr>
          <w:p w14:paraId="77D03952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6B8B7"/>
            <w:noWrap/>
            <w:vAlign w:val="center"/>
            <w:hideMark/>
          </w:tcPr>
          <w:p w14:paraId="0A33F435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6B8B7"/>
            <w:noWrap/>
            <w:vAlign w:val="center"/>
            <w:hideMark/>
          </w:tcPr>
          <w:p w14:paraId="062C3AA6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center"/>
            <w:hideMark/>
          </w:tcPr>
          <w:p w14:paraId="69D297EB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</w:t>
            </w:r>
          </w:p>
        </w:tc>
      </w:tr>
      <w:tr w:rsidR="000B282C" w:rsidRPr="00364F94" w14:paraId="76CBB69B" w14:textId="77777777" w:rsidTr="00CA1AEC">
        <w:trPr>
          <w:trHeight w:val="283"/>
        </w:trPr>
        <w:tc>
          <w:tcPr>
            <w:tcW w:w="198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F2D922" w14:textId="77777777" w:rsidR="000B282C" w:rsidRPr="00364F94" w:rsidRDefault="000B282C" w:rsidP="00CA1AE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Non-alcoholic fatty liver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center"/>
            <w:hideMark/>
          </w:tcPr>
          <w:p w14:paraId="1A80C2FF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center"/>
            <w:hideMark/>
          </w:tcPr>
          <w:p w14:paraId="58C57BB7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center"/>
            <w:hideMark/>
          </w:tcPr>
          <w:p w14:paraId="2B27F579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6B8B7"/>
            <w:noWrap/>
            <w:vAlign w:val="center"/>
            <w:hideMark/>
          </w:tcPr>
          <w:p w14:paraId="3700DC34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center"/>
            <w:hideMark/>
          </w:tcPr>
          <w:p w14:paraId="370C880A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</w:t>
            </w:r>
          </w:p>
        </w:tc>
      </w:tr>
      <w:tr w:rsidR="000B282C" w:rsidRPr="00364F94" w14:paraId="549CDB51" w14:textId="77777777" w:rsidTr="00CA1AEC">
        <w:trPr>
          <w:trHeight w:val="283"/>
        </w:trPr>
        <w:tc>
          <w:tcPr>
            <w:tcW w:w="198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294363" w14:textId="77777777" w:rsidR="000B282C" w:rsidRPr="00364F94" w:rsidRDefault="000B282C" w:rsidP="00CA1AE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Drug-induced liver toxicity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4A0ACFCE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1BD2FD70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center"/>
            <w:hideMark/>
          </w:tcPr>
          <w:p w14:paraId="08516D42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6B8B7"/>
            <w:noWrap/>
            <w:vAlign w:val="center"/>
            <w:hideMark/>
          </w:tcPr>
          <w:p w14:paraId="36D93FF7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4777A90B" w14:textId="77777777" w:rsidR="000B282C" w:rsidRPr="00364F94" w:rsidRDefault="000B282C" w:rsidP="00CA1A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364F9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++</w:t>
            </w:r>
          </w:p>
        </w:tc>
      </w:tr>
    </w:tbl>
    <w:p w14:paraId="7A93FA23" w14:textId="77777777" w:rsidR="003D7DDD" w:rsidRDefault="003D7DDD"/>
    <w:sectPr w:rsidR="003D7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82C"/>
    <w:rsid w:val="000B282C"/>
    <w:rsid w:val="003D7DDD"/>
    <w:rsid w:val="0090599C"/>
    <w:rsid w:val="00E12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628C1"/>
  <w15:chartTrackingRefBased/>
  <w15:docId w15:val="{285AFFBB-0768-470B-9698-65C6CB166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82C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282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282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282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282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282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282C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282C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282C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282C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28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28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28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28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28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28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28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28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28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282C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28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282C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28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282C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28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282C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28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28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28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282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5-10-17T08:19:00Z</dcterms:created>
  <dcterms:modified xsi:type="dcterms:W3CDTF">2025-10-17T08:20:00Z</dcterms:modified>
</cp:coreProperties>
</file>